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ACA82" w14:textId="7C88B901" w:rsidR="00A61974" w:rsidRPr="00A61974" w:rsidRDefault="00A61974" w:rsidP="00A61974">
      <w:r w:rsidRPr="00A61974">
        <w:rPr>
          <w:b/>
          <w:bCs/>
          <w:u w:val="single"/>
        </w:rPr>
        <w:t xml:space="preserve">Tensile Testing </w:t>
      </w:r>
      <w:r w:rsidR="001E6D90">
        <w:rPr>
          <w:b/>
          <w:bCs/>
          <w:u w:val="single"/>
        </w:rPr>
        <w:t>Activity</w:t>
      </w:r>
      <w:r w:rsidR="001E6D90" w:rsidRPr="00A61974">
        <w:rPr>
          <w:b/>
          <w:bCs/>
          <w:u w:val="single"/>
        </w:rPr>
        <w:t xml:space="preserve"> </w:t>
      </w:r>
      <w:r w:rsidRPr="00A61974">
        <w:rPr>
          <w:b/>
          <w:bCs/>
          <w:u w:val="single"/>
        </w:rPr>
        <w:t>Worksheet</w:t>
      </w:r>
      <w:r w:rsidRPr="00A61974">
        <w:t> </w:t>
      </w:r>
    </w:p>
    <w:p w14:paraId="1467D20B" w14:textId="689AA054" w:rsidR="00A61974" w:rsidRPr="00A61974" w:rsidRDefault="00A61974" w:rsidP="00A61974">
      <w:r w:rsidRPr="00A61974">
        <w:t> </w:t>
      </w:r>
    </w:p>
    <w:p w14:paraId="6DF1AA4A" w14:textId="1BA279F0" w:rsidR="00A61974" w:rsidRPr="00A61974" w:rsidRDefault="00F56EF8" w:rsidP="00A6197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7380CA1E" wp14:editId="2869ACF5">
                <wp:simplePos x="0" y="0"/>
                <wp:positionH relativeFrom="margin">
                  <wp:posOffset>3675039</wp:posOffset>
                </wp:positionH>
                <wp:positionV relativeFrom="paragraph">
                  <wp:posOffset>163821</wp:posOffset>
                </wp:positionV>
                <wp:extent cx="2360930" cy="1404620"/>
                <wp:effectExtent l="0" t="0" r="381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33C9F" w14:textId="466DCD56" w:rsidR="00350BFA" w:rsidRPr="00D44F86" w:rsidRDefault="00350BFA" w:rsidP="00D44F86">
                            <w:pPr>
                              <w:tabs>
                                <w:tab w:val="left" w:pos="3240"/>
                              </w:tabs>
                              <w:rPr>
                                <w:u w:val="single"/>
                              </w:rPr>
                            </w:pPr>
                            <w:r>
                              <w:t>Start Time:</w:t>
                            </w:r>
                            <w:r w:rsidR="00F56EF8">
                              <w:rPr>
                                <w:u w:val="single"/>
                              </w:rPr>
                              <w:tab/>
                            </w:r>
                          </w:p>
                          <w:p w14:paraId="372D77D6" w14:textId="6F5377EE" w:rsidR="00350BFA" w:rsidRPr="00D44F86" w:rsidRDefault="00350BFA" w:rsidP="00D44F86">
                            <w:pPr>
                              <w:tabs>
                                <w:tab w:val="left" w:pos="3240"/>
                              </w:tabs>
                              <w:rPr>
                                <w:u w:val="single"/>
                              </w:rPr>
                            </w:pPr>
                            <w:r>
                              <w:t>End Time:</w:t>
                            </w:r>
                            <w:r w:rsidR="00F56EF8"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80CA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9.35pt;margin-top:12.9pt;width:185.9pt;height:110.6pt;z-index:25165977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" stroked="f">
                <v:textbox style="mso-fit-shape-to-text:t">
                  <w:txbxContent>
                    <w:p w14:paraId="61D33C9F" w14:textId="466DCD56" w:rsidR="00350BFA" w:rsidRPr="00D44F86" w:rsidRDefault="00350BFA" w:rsidP="00D44F86">
                      <w:pPr>
                        <w:tabs>
                          <w:tab w:val="left" w:pos="3240"/>
                        </w:tabs>
                        <w:rPr>
                          <w:u w:val="single"/>
                        </w:rPr>
                      </w:pPr>
                      <w:r>
                        <w:t>Start Time:</w:t>
                      </w:r>
                      <w:r w:rsidR="00F56EF8">
                        <w:rPr>
                          <w:u w:val="single"/>
                        </w:rPr>
                        <w:tab/>
                      </w:r>
                    </w:p>
                    <w:p w14:paraId="372D77D6" w14:textId="6F5377EE" w:rsidR="00350BFA" w:rsidRPr="00D44F86" w:rsidRDefault="00350BFA" w:rsidP="00D44F86">
                      <w:pPr>
                        <w:tabs>
                          <w:tab w:val="left" w:pos="3240"/>
                        </w:tabs>
                        <w:rPr>
                          <w:u w:val="single"/>
                        </w:rPr>
                      </w:pPr>
                      <w:r>
                        <w:t>End Time:</w:t>
                      </w:r>
                      <w:r w:rsidR="00F56EF8"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1974" w:rsidRPr="00A61974">
        <w:t>List the names of all team members: </w:t>
      </w:r>
    </w:p>
    <w:p w14:paraId="6B1EBEDC" w14:textId="3BD22323" w:rsidR="00A61974" w:rsidRPr="00A61974" w:rsidRDefault="00A61974" w:rsidP="00A61974">
      <w:r w:rsidRPr="00A61974">
        <w:t>     - Name 1: ______________________</w:t>
      </w:r>
      <w:r w:rsidR="00F62BE8" w:rsidRPr="00A61974">
        <w:t>___________ </w:t>
      </w:r>
      <w:r w:rsidRPr="00A61974">
        <w:t> </w:t>
      </w:r>
    </w:p>
    <w:p w14:paraId="158CE002" w14:textId="56C23F17" w:rsidR="00A61974" w:rsidRPr="00A61974" w:rsidRDefault="00A61974" w:rsidP="00A61974">
      <w:r w:rsidRPr="00A61974">
        <w:t>     - Name 2: ______________________</w:t>
      </w:r>
      <w:r w:rsidR="00F62BE8" w:rsidRPr="00A61974">
        <w:t>___________ </w:t>
      </w:r>
      <w:r w:rsidRPr="00A61974">
        <w:t> </w:t>
      </w:r>
    </w:p>
    <w:p w14:paraId="587A575C" w14:textId="2057A015" w:rsidR="00A61974" w:rsidRPr="00A61974" w:rsidRDefault="00A61974" w:rsidP="00A61974">
      <w:r w:rsidRPr="00A61974">
        <w:t>     - Name 3: ______________________</w:t>
      </w:r>
      <w:r w:rsidR="00F62BE8" w:rsidRPr="00A61974">
        <w:t>___________ </w:t>
      </w:r>
      <w:r w:rsidRPr="00A61974">
        <w:t> </w:t>
      </w:r>
    </w:p>
    <w:p w14:paraId="68764BD2" w14:textId="03A64494" w:rsidR="00A61974" w:rsidRDefault="00A61974" w:rsidP="00A61974">
      <w:r w:rsidRPr="00A61974">
        <w:t>     - Name 4: ______________________</w:t>
      </w:r>
      <w:r w:rsidR="00F62BE8" w:rsidRPr="00A61974">
        <w:t>___________ </w:t>
      </w:r>
      <w:r w:rsidRPr="00A61974">
        <w:t> </w:t>
      </w:r>
    </w:p>
    <w:p w14:paraId="76922849" w14:textId="3B109E40" w:rsidR="00F664CE" w:rsidRPr="00A61974" w:rsidRDefault="00F664CE" w:rsidP="00F664CE">
      <w:r>
        <w:t xml:space="preserve">     </w:t>
      </w:r>
      <w:r w:rsidRPr="00A61974">
        <w:t xml:space="preserve">- Name </w:t>
      </w:r>
      <w:r>
        <w:t>5</w:t>
      </w:r>
      <w:r w:rsidRPr="00A61974">
        <w:t>: _________________________________  </w:t>
      </w:r>
    </w:p>
    <w:p w14:paraId="1D47AA9B" w14:textId="77777777" w:rsidR="00A61974" w:rsidRPr="00A61974" w:rsidRDefault="00A61974" w:rsidP="00A61974">
      <w:r w:rsidRPr="00A61974">
        <w:t> </w:t>
      </w:r>
    </w:p>
    <w:p w14:paraId="6168C4B0" w14:textId="77777777" w:rsidR="00A61974" w:rsidRPr="00A61974" w:rsidRDefault="00A61974" w:rsidP="00A61974">
      <w:r w:rsidRPr="00A61974">
        <w:rPr>
          <w:b/>
          <w:bCs/>
        </w:rPr>
        <w:t>Instructions:</w:t>
      </w:r>
      <w:r w:rsidRPr="00A61974">
        <w:t> </w:t>
      </w:r>
    </w:p>
    <w:p w14:paraId="0B4E7F9D" w14:textId="7D7E9372" w:rsidR="00A61974" w:rsidRPr="00A61974" w:rsidRDefault="00A61974" w:rsidP="00A61974">
      <w:r w:rsidRPr="00A61974">
        <w:t xml:space="preserve">This worksheet accompanies the </w:t>
      </w:r>
      <w:r w:rsidR="00F62BE8">
        <w:t>activity</w:t>
      </w:r>
      <w:r w:rsidRPr="00A61974">
        <w:t xml:space="preserve">, which involves calculating the elastic modulus of materials using </w:t>
      </w:r>
      <w:r w:rsidR="0047747E">
        <w:t xml:space="preserve">custom </w:t>
      </w:r>
      <w:r w:rsidRPr="00A61974">
        <w:t>tensile testing devices in compliance with ASTM BME410-24. Please follow the instructions carefully and fill out each section with your observations. </w:t>
      </w:r>
    </w:p>
    <w:p w14:paraId="5D825E2F" w14:textId="77777777" w:rsidR="00A61974" w:rsidRPr="00A61974" w:rsidRDefault="00A61974" w:rsidP="00A61974">
      <w:r w:rsidRPr="00A61974">
        <w:t> </w:t>
      </w:r>
    </w:p>
    <w:p w14:paraId="095B1572" w14:textId="49B4AAD4" w:rsidR="00A61974" w:rsidRPr="00A61974" w:rsidRDefault="00A61974" w:rsidP="00A61974">
      <w:r w:rsidRPr="00A61974">
        <w:t xml:space="preserve">1. Tensile Testing Device Setup: Record specifications based on </w:t>
      </w:r>
      <w:r w:rsidR="00350307" w:rsidRPr="00A61974">
        <w:t>ASTM BME410-24</w:t>
      </w:r>
      <w:r w:rsidRPr="00A61974">
        <w:t xml:space="preserve">. </w:t>
      </w:r>
      <w:r w:rsidR="00C51AF8">
        <w:t>Inspect your device; note any characteristics critical to calculating elastic modulus</w:t>
      </w:r>
      <w:r w:rsidR="003C6694">
        <w:t xml:space="preserve"> (</w:t>
      </w:r>
      <w:r w:rsidR="00215E91">
        <w:t>e.g. spring constant, measurement resolution, gear tooth-count</w:t>
      </w:r>
      <w:r w:rsidR="00986C3F">
        <w:t>, length of webbing</w:t>
      </w:r>
      <w:r w:rsidR="00215E91">
        <w:t>)</w:t>
      </w:r>
      <w:r w:rsidR="009D00D8">
        <w:t>.</w:t>
      </w:r>
      <w:r w:rsidR="00C51AF8">
        <w:t xml:space="preserve"> </w:t>
      </w:r>
      <w:r w:rsidR="009D00D8" w:rsidRPr="00A61974">
        <w:t>Include units. </w:t>
      </w:r>
    </w:p>
    <w:p w14:paraId="18F7CB3E" w14:textId="77777777" w:rsidR="009D00D8" w:rsidRDefault="009D00D8" w:rsidP="009D00D8">
      <w:r>
        <w:t>____________________________________________________________________________________</w:t>
      </w:r>
    </w:p>
    <w:p w14:paraId="753CB6C7" w14:textId="77777777" w:rsidR="009D00D8" w:rsidRDefault="009D00D8" w:rsidP="009D00D8">
      <w:r>
        <w:t>____________________________________________________________________________________</w:t>
      </w:r>
    </w:p>
    <w:p w14:paraId="353CE568" w14:textId="77777777" w:rsidR="009D00D8" w:rsidRDefault="009D00D8" w:rsidP="009D00D8">
      <w:r>
        <w:t>____________________________________________________________________________________</w:t>
      </w:r>
    </w:p>
    <w:p w14:paraId="208A5A76" w14:textId="77777777" w:rsidR="00A61974" w:rsidRPr="00A61974" w:rsidRDefault="00A61974" w:rsidP="00A61974">
      <w:r w:rsidRPr="00A61974">
        <w:t> </w:t>
      </w:r>
    </w:p>
    <w:p w14:paraId="76BD2FFD" w14:textId="2F2FCEDF" w:rsidR="00A61974" w:rsidRDefault="00A61974" w:rsidP="00A61974">
      <w:r w:rsidRPr="00A61974">
        <w:t xml:space="preserve">2. Sample Identification: Record the material </w:t>
      </w:r>
      <w:r w:rsidR="00D9554B">
        <w:t>source</w:t>
      </w:r>
      <w:r w:rsidR="00D9554B" w:rsidRPr="00A61974">
        <w:t xml:space="preserve"> </w:t>
      </w:r>
      <w:r w:rsidRPr="00A61974">
        <w:t>and dog bone sample dimensions based on ASTM BME410-24. Include units. </w:t>
      </w:r>
    </w:p>
    <w:p w14:paraId="10EC0463" w14:textId="77777777" w:rsidR="00F664CE" w:rsidRDefault="00F664CE" w:rsidP="00A61974"/>
    <w:p w14:paraId="106C9611" w14:textId="42E1122D" w:rsidR="00F664CE" w:rsidRDefault="00F664CE" w:rsidP="00A61974">
      <w:r>
        <w:t>Vendor: ____________________________________________________________________________</w:t>
      </w:r>
    </w:p>
    <w:p w14:paraId="26AFBCE2" w14:textId="77777777" w:rsidR="00BA1B57" w:rsidRDefault="00BA1B57" w:rsidP="00A6197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870"/>
        <w:gridCol w:w="1870"/>
        <w:gridCol w:w="1870"/>
      </w:tblGrid>
      <w:tr w:rsidR="00F664CE" w14:paraId="5C1B38AE" w14:textId="77777777" w:rsidTr="00D44F86">
        <w:trPr>
          <w:jc w:val="center"/>
        </w:trPr>
        <w:tc>
          <w:tcPr>
            <w:tcW w:w="1315" w:type="dxa"/>
            <w:vAlign w:val="center"/>
          </w:tcPr>
          <w:p w14:paraId="416D6C80" w14:textId="1FDFE744" w:rsidR="00F664CE" w:rsidRDefault="00F664CE" w:rsidP="00C95C42">
            <w:r>
              <w:t xml:space="preserve">Sample </w:t>
            </w:r>
          </w:p>
        </w:tc>
        <w:tc>
          <w:tcPr>
            <w:tcW w:w="1870" w:type="dxa"/>
            <w:vAlign w:val="center"/>
          </w:tcPr>
          <w:p w14:paraId="74BD5651" w14:textId="328E7A81" w:rsidR="00F664CE" w:rsidRDefault="00F664CE" w:rsidP="00C95C42">
            <w:r>
              <w:t>Gauge length</w:t>
            </w:r>
          </w:p>
        </w:tc>
        <w:tc>
          <w:tcPr>
            <w:tcW w:w="1870" w:type="dxa"/>
            <w:vAlign w:val="center"/>
          </w:tcPr>
          <w:p w14:paraId="1EA54515" w14:textId="6BB08F73" w:rsidR="00F664CE" w:rsidRDefault="00F664CE" w:rsidP="00C95C42">
            <w:r>
              <w:t>Thickness</w:t>
            </w:r>
          </w:p>
        </w:tc>
        <w:tc>
          <w:tcPr>
            <w:tcW w:w="1870" w:type="dxa"/>
            <w:vAlign w:val="center"/>
          </w:tcPr>
          <w:p w14:paraId="45580095" w14:textId="26CF4072" w:rsidR="00F664CE" w:rsidRDefault="00F664CE" w:rsidP="00C95C42">
            <w:r>
              <w:t>Width</w:t>
            </w:r>
          </w:p>
        </w:tc>
      </w:tr>
      <w:tr w:rsidR="00F664CE" w14:paraId="7089C597" w14:textId="77777777" w:rsidTr="00D44F86">
        <w:trPr>
          <w:jc w:val="center"/>
        </w:trPr>
        <w:tc>
          <w:tcPr>
            <w:tcW w:w="1315" w:type="dxa"/>
            <w:vAlign w:val="center"/>
          </w:tcPr>
          <w:p w14:paraId="1B5A6246" w14:textId="425ADCFF" w:rsidR="00F664CE" w:rsidRDefault="00F664CE" w:rsidP="00C95C42">
            <w:r>
              <w:t>A</w:t>
            </w:r>
          </w:p>
        </w:tc>
        <w:tc>
          <w:tcPr>
            <w:tcW w:w="1870" w:type="dxa"/>
            <w:vAlign w:val="center"/>
          </w:tcPr>
          <w:p w14:paraId="39A7AE71" w14:textId="77777777" w:rsidR="00F664CE" w:rsidRDefault="00F664CE" w:rsidP="00C95C42"/>
        </w:tc>
        <w:tc>
          <w:tcPr>
            <w:tcW w:w="1870" w:type="dxa"/>
            <w:vAlign w:val="center"/>
          </w:tcPr>
          <w:p w14:paraId="70DBEC01" w14:textId="77777777" w:rsidR="00F664CE" w:rsidRDefault="00F664CE" w:rsidP="00C95C42"/>
        </w:tc>
        <w:tc>
          <w:tcPr>
            <w:tcW w:w="1870" w:type="dxa"/>
            <w:vAlign w:val="center"/>
          </w:tcPr>
          <w:p w14:paraId="3FF9E317" w14:textId="77777777" w:rsidR="00F664CE" w:rsidRDefault="00F664CE" w:rsidP="00C95C42"/>
        </w:tc>
      </w:tr>
      <w:tr w:rsidR="00F664CE" w14:paraId="4BFFBC03" w14:textId="77777777" w:rsidTr="00D44F86">
        <w:trPr>
          <w:jc w:val="center"/>
        </w:trPr>
        <w:tc>
          <w:tcPr>
            <w:tcW w:w="1315" w:type="dxa"/>
            <w:vAlign w:val="center"/>
          </w:tcPr>
          <w:p w14:paraId="706E22B2" w14:textId="5E4487F5" w:rsidR="00F664CE" w:rsidRDefault="00F664CE" w:rsidP="00C95C42">
            <w:r>
              <w:t>B</w:t>
            </w:r>
          </w:p>
        </w:tc>
        <w:tc>
          <w:tcPr>
            <w:tcW w:w="1870" w:type="dxa"/>
            <w:vAlign w:val="center"/>
          </w:tcPr>
          <w:p w14:paraId="4D22E1E2" w14:textId="77777777" w:rsidR="00F664CE" w:rsidRDefault="00F664CE" w:rsidP="00C95C42"/>
        </w:tc>
        <w:tc>
          <w:tcPr>
            <w:tcW w:w="1870" w:type="dxa"/>
            <w:vAlign w:val="center"/>
          </w:tcPr>
          <w:p w14:paraId="4E4067FA" w14:textId="77777777" w:rsidR="00F664CE" w:rsidRDefault="00F664CE" w:rsidP="00C95C42"/>
        </w:tc>
        <w:tc>
          <w:tcPr>
            <w:tcW w:w="1870" w:type="dxa"/>
            <w:vAlign w:val="center"/>
          </w:tcPr>
          <w:p w14:paraId="17E1C999" w14:textId="77777777" w:rsidR="00F664CE" w:rsidRDefault="00F664CE" w:rsidP="00C95C42"/>
        </w:tc>
      </w:tr>
      <w:tr w:rsidR="00F664CE" w14:paraId="67415CF7" w14:textId="77777777" w:rsidTr="00D44F86">
        <w:trPr>
          <w:jc w:val="center"/>
        </w:trPr>
        <w:tc>
          <w:tcPr>
            <w:tcW w:w="1315" w:type="dxa"/>
            <w:vAlign w:val="center"/>
          </w:tcPr>
          <w:p w14:paraId="2CDC993B" w14:textId="627F04A2" w:rsidR="00F664CE" w:rsidRDefault="00F664CE" w:rsidP="00C95C42">
            <w:r>
              <w:t>C</w:t>
            </w:r>
          </w:p>
        </w:tc>
        <w:tc>
          <w:tcPr>
            <w:tcW w:w="1870" w:type="dxa"/>
            <w:vAlign w:val="center"/>
          </w:tcPr>
          <w:p w14:paraId="649BFD4D" w14:textId="77777777" w:rsidR="00F664CE" w:rsidRDefault="00F664CE" w:rsidP="00C95C42"/>
        </w:tc>
        <w:tc>
          <w:tcPr>
            <w:tcW w:w="1870" w:type="dxa"/>
            <w:vAlign w:val="center"/>
          </w:tcPr>
          <w:p w14:paraId="4F51690F" w14:textId="77777777" w:rsidR="00F664CE" w:rsidRDefault="00F664CE" w:rsidP="00C95C42"/>
        </w:tc>
        <w:tc>
          <w:tcPr>
            <w:tcW w:w="1870" w:type="dxa"/>
            <w:vAlign w:val="center"/>
          </w:tcPr>
          <w:p w14:paraId="0138487C" w14:textId="77777777" w:rsidR="00F664CE" w:rsidRDefault="00F664CE" w:rsidP="00C95C42"/>
        </w:tc>
      </w:tr>
      <w:tr w:rsidR="00F664CE" w14:paraId="243AB47A" w14:textId="77777777" w:rsidTr="00D44F86">
        <w:trPr>
          <w:jc w:val="center"/>
        </w:trPr>
        <w:tc>
          <w:tcPr>
            <w:tcW w:w="1315" w:type="dxa"/>
            <w:vAlign w:val="center"/>
          </w:tcPr>
          <w:p w14:paraId="5198581B" w14:textId="64725138" w:rsidR="00F664CE" w:rsidRDefault="00F664CE" w:rsidP="00C95C42">
            <w:r>
              <w:t>D</w:t>
            </w:r>
          </w:p>
        </w:tc>
        <w:tc>
          <w:tcPr>
            <w:tcW w:w="1870" w:type="dxa"/>
            <w:vAlign w:val="center"/>
          </w:tcPr>
          <w:p w14:paraId="25B92583" w14:textId="77777777" w:rsidR="00F664CE" w:rsidRDefault="00F664CE" w:rsidP="00C95C42"/>
        </w:tc>
        <w:tc>
          <w:tcPr>
            <w:tcW w:w="1870" w:type="dxa"/>
            <w:vAlign w:val="center"/>
          </w:tcPr>
          <w:p w14:paraId="4AE0CC0F" w14:textId="77777777" w:rsidR="00F664CE" w:rsidRDefault="00F664CE" w:rsidP="00C95C42"/>
        </w:tc>
        <w:tc>
          <w:tcPr>
            <w:tcW w:w="1870" w:type="dxa"/>
            <w:vAlign w:val="center"/>
          </w:tcPr>
          <w:p w14:paraId="2D014181" w14:textId="77777777" w:rsidR="00F664CE" w:rsidRDefault="00F664CE" w:rsidP="00C95C42"/>
        </w:tc>
      </w:tr>
      <w:tr w:rsidR="00F664CE" w14:paraId="37C2CD25" w14:textId="77777777" w:rsidTr="00D44F86">
        <w:trPr>
          <w:jc w:val="center"/>
        </w:trPr>
        <w:tc>
          <w:tcPr>
            <w:tcW w:w="1315" w:type="dxa"/>
            <w:vAlign w:val="center"/>
          </w:tcPr>
          <w:p w14:paraId="7B2A7226" w14:textId="4E46EBDF" w:rsidR="00F664CE" w:rsidRDefault="00F664CE" w:rsidP="00C95C42">
            <w:r>
              <w:t>E</w:t>
            </w:r>
          </w:p>
        </w:tc>
        <w:tc>
          <w:tcPr>
            <w:tcW w:w="1870" w:type="dxa"/>
            <w:vAlign w:val="center"/>
          </w:tcPr>
          <w:p w14:paraId="516AB755" w14:textId="77777777" w:rsidR="00F664CE" w:rsidRDefault="00F664CE" w:rsidP="00C95C42"/>
        </w:tc>
        <w:tc>
          <w:tcPr>
            <w:tcW w:w="1870" w:type="dxa"/>
            <w:vAlign w:val="center"/>
          </w:tcPr>
          <w:p w14:paraId="06081C23" w14:textId="77777777" w:rsidR="00F664CE" w:rsidRDefault="00F664CE" w:rsidP="00C95C42"/>
        </w:tc>
        <w:tc>
          <w:tcPr>
            <w:tcW w:w="1870" w:type="dxa"/>
            <w:vAlign w:val="center"/>
          </w:tcPr>
          <w:p w14:paraId="002C1F8B" w14:textId="77777777" w:rsidR="00F664CE" w:rsidRDefault="00F664CE" w:rsidP="00C95C42"/>
        </w:tc>
      </w:tr>
    </w:tbl>
    <w:p w14:paraId="72007546" w14:textId="77777777" w:rsidR="00BA1B57" w:rsidRDefault="00BA1B57" w:rsidP="00A61974"/>
    <w:p w14:paraId="4163F949" w14:textId="77777777" w:rsidR="00B04A23" w:rsidRDefault="00B04A23">
      <w:r>
        <w:t>Notes:</w:t>
      </w:r>
    </w:p>
    <w:p w14:paraId="3A3A23D4" w14:textId="77777777" w:rsidR="00B04A23" w:rsidRDefault="00B04A23">
      <w:r>
        <w:t>____________________________________________________________________________________</w:t>
      </w:r>
    </w:p>
    <w:p w14:paraId="3E47E533" w14:textId="77777777" w:rsidR="00C95C42" w:rsidRDefault="00B04A23" w:rsidP="00B04A23">
      <w:r>
        <w:t>____________________________________________________________________________________</w:t>
      </w:r>
    </w:p>
    <w:p w14:paraId="1169B971" w14:textId="77777777" w:rsidR="00C95C42" w:rsidRDefault="00C95C42" w:rsidP="00C95C42">
      <w:r>
        <w:t>____________________________________________________________________________________</w:t>
      </w:r>
    </w:p>
    <w:p w14:paraId="3291B115" w14:textId="77777777" w:rsidR="00C95C42" w:rsidRDefault="00C95C42" w:rsidP="00C95C42">
      <w:r>
        <w:t>____________________________________________________________________________________</w:t>
      </w:r>
    </w:p>
    <w:p w14:paraId="71FC7BB0" w14:textId="77777777" w:rsidR="00C95C42" w:rsidRDefault="00C95C42" w:rsidP="00C95C42">
      <w:r>
        <w:t>____________________________________________________________________________________</w:t>
      </w:r>
    </w:p>
    <w:p w14:paraId="5CCF41A6" w14:textId="49378740" w:rsidR="00B04A23" w:rsidRDefault="00C95C42">
      <w:r>
        <w:t>____________________________________________________________________________________</w:t>
      </w:r>
      <w:r w:rsidR="00B04A23">
        <w:br w:type="page"/>
      </w:r>
    </w:p>
    <w:p w14:paraId="24AAF973" w14:textId="0B001F49" w:rsidR="00A61974" w:rsidRPr="00A61974" w:rsidRDefault="00A61974" w:rsidP="00A61974">
      <w:r w:rsidRPr="00A61974">
        <w:lastRenderedPageBreak/>
        <w:t> </w:t>
      </w:r>
      <w:r w:rsidRPr="00A61974">
        <w:rPr>
          <w:b/>
          <w:bCs/>
        </w:rPr>
        <w:t>Data Collection – Standard Sample Testing: </w:t>
      </w:r>
      <w:r w:rsidRPr="00A61974">
        <w:t> </w:t>
      </w:r>
    </w:p>
    <w:p w14:paraId="4E306EF8" w14:textId="77777777" w:rsidR="00A61974" w:rsidRPr="00A61974" w:rsidRDefault="00A61974" w:rsidP="00A61974">
      <w:r w:rsidRPr="00A61974">
        <w:t>For each test, you will use a tensile testing device and record the applied force, displacement, and any other relevant measurements. Follow the “ASTM D410-24” standard procedures and include units for all measurements.  </w:t>
      </w:r>
    </w:p>
    <w:p w14:paraId="1EAB6747" w14:textId="51A5C2E9" w:rsidR="00A61974" w:rsidRPr="00A61974" w:rsidRDefault="00A61974" w:rsidP="00A61974">
      <w:r w:rsidRPr="00A61974"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729"/>
        <w:gridCol w:w="1738"/>
        <w:gridCol w:w="1402"/>
        <w:gridCol w:w="1020"/>
        <w:gridCol w:w="1020"/>
        <w:gridCol w:w="1163"/>
      </w:tblGrid>
      <w:tr w:rsidR="00A61974" w:rsidRPr="00A61974" w14:paraId="448E0665" w14:textId="77777777" w:rsidTr="00882FFF">
        <w:trPr>
          <w:trHeight w:val="285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5C5DE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34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855BA" w14:textId="631BAF3B" w:rsidR="00882FFF" w:rsidRDefault="00A61974" w:rsidP="00A61974">
            <w:r w:rsidRPr="00A61974">
              <w:t>Measured </w:t>
            </w:r>
          </w:p>
          <w:p w14:paraId="7A99CE34" w14:textId="77777777" w:rsidR="00882FFF" w:rsidRPr="00A61974" w:rsidRDefault="00882FFF" w:rsidP="00A61974"/>
          <w:p w14:paraId="425DF8AE" w14:textId="381E470C" w:rsidR="00A61974" w:rsidRPr="00A61974" w:rsidRDefault="00A61974" w:rsidP="00A61974"/>
        </w:tc>
        <w:tc>
          <w:tcPr>
            <w:tcW w:w="460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A0DBE" w14:textId="77777777" w:rsidR="00A61974" w:rsidRPr="00A61974" w:rsidRDefault="00A61974" w:rsidP="00A61974">
            <w:r w:rsidRPr="00A61974">
              <w:t>Calculated </w:t>
            </w:r>
          </w:p>
        </w:tc>
      </w:tr>
      <w:tr w:rsidR="00A61974" w:rsidRPr="00A61974" w14:paraId="44009510" w14:textId="77777777" w:rsidTr="00882FFF">
        <w:trPr>
          <w:trHeight w:val="285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81867" w14:textId="7C985E50" w:rsidR="00A61974" w:rsidRPr="00A61974" w:rsidRDefault="00A61974" w:rsidP="00A61974">
            <w:proofErr w:type="gramStart"/>
            <w:r w:rsidRPr="00A61974">
              <w:t xml:space="preserve">Sample </w:t>
            </w:r>
            <w:r w:rsidR="00F90B72">
              <w:t xml:space="preserve"> (</w:t>
            </w:r>
            <w:proofErr w:type="gramEnd"/>
            <w:r w:rsidR="00456276">
              <w:t>Trial</w:t>
            </w:r>
            <w:r w:rsidR="00F90B72">
              <w:t>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CD460" w14:textId="77777777" w:rsidR="00A61974" w:rsidRPr="00A61974" w:rsidRDefault="00A61974" w:rsidP="00A61974">
            <w:r w:rsidRPr="00A61974">
              <w:t>Material Displacement 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C401D" w14:textId="77777777" w:rsidR="00A61974" w:rsidRPr="00A61974" w:rsidRDefault="00A61974" w:rsidP="00A61974">
            <w:r w:rsidRPr="00A61974">
              <w:t>Spring displacement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47F2F" w14:textId="77777777" w:rsidR="00A61974" w:rsidRPr="00A61974" w:rsidRDefault="00A61974" w:rsidP="00A61974">
            <w:r w:rsidRPr="00A61974">
              <w:t>Applied Force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0286F" w14:textId="77777777" w:rsidR="00A61974" w:rsidRPr="00A61974" w:rsidRDefault="00A61974" w:rsidP="00A61974">
            <w:r w:rsidRPr="00A61974">
              <w:t>Material Stress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BF5A0" w14:textId="77777777" w:rsidR="00A61974" w:rsidRPr="00A61974" w:rsidRDefault="00A61974" w:rsidP="00A61974">
            <w:r w:rsidRPr="00A61974">
              <w:t>Material Strain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AEA05" w14:textId="77777777" w:rsidR="00A61974" w:rsidRPr="00A61974" w:rsidRDefault="00A61974" w:rsidP="00A61974">
            <w:r w:rsidRPr="00A61974">
              <w:t>Elastic Modulus </w:t>
            </w:r>
          </w:p>
        </w:tc>
      </w:tr>
      <w:tr w:rsidR="00A61974" w:rsidRPr="00A61974" w14:paraId="4B3B6ADF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35915" w14:textId="7C6723C9" w:rsidR="00A61974" w:rsidRPr="00A61974" w:rsidRDefault="00F90B72" w:rsidP="005E23D7">
            <w:bookmarkStart w:id="0" w:name="_Hlk179792165"/>
            <w:r>
              <w:t>A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780C2" w14:textId="1C410E63" w:rsidR="005E23D7" w:rsidRDefault="00A61974" w:rsidP="00A61974">
            <w:r w:rsidRPr="00A61974">
              <w:t> </w:t>
            </w:r>
          </w:p>
          <w:p w14:paraId="2F5D6567" w14:textId="77777777" w:rsidR="005E23D7" w:rsidRPr="00A61974" w:rsidRDefault="005E23D7" w:rsidP="00A61974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7F40A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9F262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46FC5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0AE0F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258F5" w14:textId="77777777" w:rsidR="00A61974" w:rsidRPr="00A61974" w:rsidRDefault="00A61974" w:rsidP="00A61974">
            <w:r w:rsidRPr="00A61974">
              <w:t> </w:t>
            </w:r>
          </w:p>
        </w:tc>
      </w:tr>
      <w:tr w:rsidR="00A61974" w:rsidRPr="00A61974" w14:paraId="23E5E50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FCBDF" w14:textId="0C6FF101" w:rsidR="00A61974" w:rsidRPr="00A61974" w:rsidRDefault="00F90B72" w:rsidP="005E23D7">
            <w:r>
              <w:t>A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C48CB" w14:textId="17204DD1" w:rsidR="005E23D7" w:rsidRDefault="00A61974" w:rsidP="00A61974">
            <w:r w:rsidRPr="00A61974">
              <w:t> </w:t>
            </w:r>
          </w:p>
          <w:p w14:paraId="5EBD0233" w14:textId="77777777" w:rsidR="005E23D7" w:rsidRPr="00A61974" w:rsidRDefault="005E23D7" w:rsidP="00A61974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A56B7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D6B71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FBA65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EA78E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EDDF6" w14:textId="77777777" w:rsidR="00A61974" w:rsidRPr="00A61974" w:rsidRDefault="00A61974" w:rsidP="00A61974">
            <w:r w:rsidRPr="00A61974">
              <w:t> </w:t>
            </w:r>
          </w:p>
        </w:tc>
      </w:tr>
      <w:tr w:rsidR="00A61974" w:rsidRPr="00A61974" w14:paraId="0390C526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8F51DF" w14:textId="3D7D6318" w:rsidR="00A61974" w:rsidRPr="00A61974" w:rsidRDefault="00F90B72" w:rsidP="005E23D7">
            <w:r>
              <w:t>A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94548" w14:textId="0B8153DF" w:rsidR="005E23D7" w:rsidRDefault="00A61974" w:rsidP="00A61974">
            <w:r w:rsidRPr="00A61974">
              <w:t> </w:t>
            </w:r>
          </w:p>
          <w:p w14:paraId="2644B12E" w14:textId="77777777" w:rsidR="005E23D7" w:rsidRPr="00A61974" w:rsidRDefault="005E23D7" w:rsidP="00A61974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DEB08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E6A06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63308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0A55A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459AA" w14:textId="77777777" w:rsidR="00A61974" w:rsidRPr="00A61974" w:rsidRDefault="00A61974" w:rsidP="00A61974">
            <w:r w:rsidRPr="00A61974">
              <w:t> </w:t>
            </w:r>
          </w:p>
        </w:tc>
      </w:tr>
      <w:tr w:rsidR="006978BE" w:rsidRPr="00A61974" w14:paraId="5611F8EC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353D7933" w14:textId="77777777" w:rsidR="006978BE" w:rsidRDefault="006978BE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25F7192" w14:textId="77777777" w:rsidR="006978BE" w:rsidRPr="00A61974" w:rsidRDefault="006978BE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294B1EC" w14:textId="77777777" w:rsidR="006978BE" w:rsidRPr="00A61974" w:rsidRDefault="006978BE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D7A9A4D" w14:textId="77777777" w:rsidR="006978BE" w:rsidRPr="00A61974" w:rsidRDefault="006978BE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37E67A4" w14:textId="77777777" w:rsidR="006978BE" w:rsidRPr="00A61974" w:rsidRDefault="006978BE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35AFF74" w14:textId="77777777" w:rsidR="006978BE" w:rsidRPr="00A61974" w:rsidRDefault="006978BE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506EF2A" w14:textId="77777777" w:rsidR="006978BE" w:rsidRPr="00A61974" w:rsidRDefault="006978BE" w:rsidP="00150137"/>
        </w:tc>
      </w:tr>
      <w:bookmarkEnd w:id="0"/>
      <w:tr w:rsidR="00882FFF" w:rsidRPr="00A61974" w14:paraId="79A6E575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975E6" w14:textId="6C51920D" w:rsidR="00882FFF" w:rsidRPr="00A61974" w:rsidRDefault="00882FFF" w:rsidP="00150137">
            <w:r>
              <w:t>B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8CD6D" w14:textId="2CB73EA3" w:rsidR="00882FFF" w:rsidRDefault="00882FFF" w:rsidP="00150137">
            <w:r w:rsidRPr="00A61974">
              <w:t> </w:t>
            </w:r>
          </w:p>
          <w:p w14:paraId="30FD7EDA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84A24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0EB7E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72540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CF85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0179D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0FC26EDF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DAA6D" w14:textId="61F6E1C6" w:rsidR="00882FFF" w:rsidRPr="00A61974" w:rsidRDefault="00882FFF" w:rsidP="00150137">
            <w:r>
              <w:t>B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CC4A9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16F66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B540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35E52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6381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2D56D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4873A4A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4244C" w14:textId="7FA132A9" w:rsidR="00882FFF" w:rsidRPr="00A61974" w:rsidRDefault="00882FFF" w:rsidP="00150137">
            <w:r>
              <w:t>B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532F3" w14:textId="77777777" w:rsidR="00882FFF" w:rsidRDefault="00882FFF" w:rsidP="00150137"/>
          <w:p w14:paraId="72D064D3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8D69B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DDE23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FB8C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0C93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426DD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5283FD26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177FBC1C" w14:textId="7D95D85E" w:rsidR="00882FFF" w:rsidRPr="00A61974" w:rsidRDefault="00882FFF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13C0F22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81D53CF" w14:textId="65FD5874" w:rsidR="00882FFF" w:rsidRPr="00A61974" w:rsidRDefault="00882FFF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2824F87A" w14:textId="17CB1BFC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2D5D36B7" w14:textId="31FB7BDA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C08CE83" w14:textId="33251DF8" w:rsidR="00882FFF" w:rsidRPr="00A61974" w:rsidRDefault="00882FFF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28E77519" w14:textId="7737CFA0" w:rsidR="00882FFF" w:rsidRPr="00A61974" w:rsidRDefault="00882FFF" w:rsidP="00150137"/>
        </w:tc>
      </w:tr>
      <w:tr w:rsidR="00882FFF" w:rsidRPr="00A61974" w14:paraId="7ED9165A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19EFE" w14:textId="03CAA27F" w:rsidR="00882FFF" w:rsidRPr="00A61974" w:rsidRDefault="00882FFF" w:rsidP="00150137">
            <w:r>
              <w:t>C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BD4EB" w14:textId="43E26117" w:rsidR="00882FFF" w:rsidRDefault="00882FFF" w:rsidP="00150137">
            <w:r w:rsidRPr="00A61974">
              <w:t> </w:t>
            </w:r>
          </w:p>
          <w:p w14:paraId="07F40E65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8F60F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46E3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55335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5CB4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45761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5266EEA0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B6D09" w14:textId="25D1F3EB" w:rsidR="00882FFF" w:rsidRPr="00A61974" w:rsidRDefault="00882FFF" w:rsidP="00150137">
            <w:r>
              <w:t>C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1136D" w14:textId="66A6543A" w:rsidR="00882FFF" w:rsidRDefault="00882FFF" w:rsidP="00150137">
            <w:r w:rsidRPr="00A61974">
              <w:t> </w:t>
            </w:r>
          </w:p>
          <w:p w14:paraId="6A53305C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32B9E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CF8FC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891F3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3C5CF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86852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7921AB1D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D4BFC" w14:textId="5A9EC05B" w:rsidR="00882FFF" w:rsidRPr="00A61974" w:rsidRDefault="00882FFF" w:rsidP="00150137">
            <w:r>
              <w:t>C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525DC" w14:textId="55504577" w:rsidR="00882FFF" w:rsidRDefault="00882FFF" w:rsidP="00150137">
            <w:r w:rsidRPr="00A61974">
              <w:t> </w:t>
            </w:r>
          </w:p>
          <w:p w14:paraId="34EA1AE6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6C951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5E125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B358A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1B497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9ED4E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7B9392F0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1BAE7950" w14:textId="4A3B89B2" w:rsidR="00882FFF" w:rsidRPr="00A61974" w:rsidRDefault="00882FFF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02ACE8E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542C5D4" w14:textId="781EE13A" w:rsidR="00882FFF" w:rsidRPr="00A61974" w:rsidRDefault="00882FFF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DABF7E2" w14:textId="3EB31AFB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9518535" w14:textId="40CE201F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7702FB9" w14:textId="03C53D52" w:rsidR="00882FFF" w:rsidRPr="00A61974" w:rsidRDefault="00882FFF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35E3B495" w14:textId="74D3FE07" w:rsidR="00882FFF" w:rsidRPr="00A61974" w:rsidRDefault="00882FFF" w:rsidP="00150137"/>
        </w:tc>
      </w:tr>
      <w:tr w:rsidR="00882FFF" w:rsidRPr="00A61974" w14:paraId="00C4EFD0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C7EDF3" w14:textId="647186A7" w:rsidR="00882FFF" w:rsidRPr="00A61974" w:rsidRDefault="00882FFF" w:rsidP="00150137">
            <w:r>
              <w:t>D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13047" w14:textId="6E411547" w:rsidR="00882FFF" w:rsidRDefault="00882FFF" w:rsidP="00150137">
            <w:r w:rsidRPr="00A61974">
              <w:t> </w:t>
            </w:r>
          </w:p>
          <w:p w14:paraId="17E5D7AE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FF76A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3891C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FA45B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0FED7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D5865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6ABA0E51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0BF3A" w14:textId="465F42B2" w:rsidR="00882FFF" w:rsidRPr="00A61974" w:rsidRDefault="00882FFF" w:rsidP="00150137">
            <w:r>
              <w:t>D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090FC" w14:textId="032EEA07" w:rsidR="00882FFF" w:rsidRDefault="00882FFF" w:rsidP="00150137">
            <w:r w:rsidRPr="00A61974">
              <w:t> </w:t>
            </w:r>
          </w:p>
          <w:p w14:paraId="74A6E5AA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5ADF5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F6BF1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CD184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EB467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BD292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0DCF0DE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42D1D" w14:textId="7DA55259" w:rsidR="00882FFF" w:rsidRPr="00A61974" w:rsidRDefault="00882FFF" w:rsidP="00150137">
            <w:r>
              <w:t>D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1959E" w14:textId="3625DEBF" w:rsidR="00882FFF" w:rsidRDefault="00882FFF" w:rsidP="00150137">
            <w:r w:rsidRPr="00A61974">
              <w:t> </w:t>
            </w:r>
          </w:p>
          <w:p w14:paraId="01F5B1C2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10D8F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1F5A1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18E154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92410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95DC5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4C720D46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5B545D3C" w14:textId="05BBFCF2" w:rsidR="00882FFF" w:rsidRPr="00A61974" w:rsidRDefault="00882FFF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64C52FC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9183869" w14:textId="16B650E7" w:rsidR="00882FFF" w:rsidRPr="00A61974" w:rsidRDefault="00882FFF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138C3BA" w14:textId="14C9A471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9B97728" w14:textId="7A93D7C5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B1D2966" w14:textId="555A0C39" w:rsidR="00882FFF" w:rsidRPr="00A61974" w:rsidRDefault="00882FFF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8CA1AC8" w14:textId="0C2728EF" w:rsidR="00882FFF" w:rsidRPr="00A61974" w:rsidRDefault="00882FFF" w:rsidP="00150137"/>
        </w:tc>
      </w:tr>
      <w:tr w:rsidR="00882FFF" w:rsidRPr="00A61974" w14:paraId="7B0C7C77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39FA8" w14:textId="4605A6A0" w:rsidR="00882FFF" w:rsidRPr="00A61974" w:rsidRDefault="00882FFF" w:rsidP="00150137">
            <w:r>
              <w:t>E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61121" w14:textId="17ACFF1D" w:rsidR="00882FFF" w:rsidRDefault="00882FFF" w:rsidP="00150137">
            <w:r w:rsidRPr="00A61974">
              <w:t> </w:t>
            </w:r>
          </w:p>
          <w:p w14:paraId="2F2C16BA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09B16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A79B3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BB8A5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76C15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A28D0" w14:textId="5D5E882C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2CB7C1FA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FD752" w14:textId="67082579" w:rsidR="00882FFF" w:rsidRPr="00A61974" w:rsidRDefault="00882FFF" w:rsidP="00150137">
            <w:r>
              <w:t>E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AA8CA" w14:textId="1912EEEA" w:rsidR="00882FFF" w:rsidRDefault="00882FFF" w:rsidP="00150137">
            <w:r w:rsidRPr="00A61974">
              <w:t> </w:t>
            </w:r>
          </w:p>
          <w:p w14:paraId="50DA0F65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D7081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1FB66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65F88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BB853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B32C7" w14:textId="77777777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065463F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96AD0" w14:textId="55751E53" w:rsidR="00882FFF" w:rsidRPr="00A61974" w:rsidRDefault="00882FFF" w:rsidP="00150137">
            <w:r>
              <w:t>E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4B3B8" w14:textId="7A052CB0" w:rsidR="00882FFF" w:rsidRDefault="00882FFF" w:rsidP="00150137">
            <w:r w:rsidRPr="00A61974">
              <w:t> </w:t>
            </w:r>
          </w:p>
          <w:p w14:paraId="27CF8033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5DCCC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467C2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D5BA9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24899" w14:textId="77777777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7E621" w14:textId="77777777" w:rsidR="00882FFF" w:rsidRPr="00A61974" w:rsidRDefault="00882FFF" w:rsidP="00150137">
            <w:r w:rsidRPr="00A61974">
              <w:t> </w:t>
            </w:r>
          </w:p>
        </w:tc>
      </w:tr>
      <w:tr w:rsidR="00754D2A" w:rsidRPr="00A61974" w14:paraId="5DD605D4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0D17E929" w14:textId="77777777" w:rsidR="00754D2A" w:rsidRDefault="00754D2A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95874FA" w14:textId="77777777" w:rsidR="00754D2A" w:rsidRPr="00A61974" w:rsidRDefault="00754D2A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18C912C" w14:textId="77777777" w:rsidR="00754D2A" w:rsidRPr="00A61974" w:rsidRDefault="00754D2A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8AA07D3" w14:textId="77777777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DFADE06" w14:textId="77777777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C24969D" w14:textId="77777777" w:rsidR="00754D2A" w:rsidRPr="00A61974" w:rsidRDefault="00754D2A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2B2BBA8" w14:textId="77777777" w:rsidR="00754D2A" w:rsidRPr="00A61974" w:rsidRDefault="00754D2A" w:rsidP="00150137"/>
        </w:tc>
      </w:tr>
      <w:tr w:rsidR="00754D2A" w:rsidRPr="00A61974" w14:paraId="6A92A28C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B4CA80" w14:textId="2461672C" w:rsidR="00754D2A" w:rsidRPr="00D44F86" w:rsidRDefault="00754D2A" w:rsidP="00150137">
            <w:pPr>
              <w:rPr>
                <w:b/>
                <w:bCs/>
              </w:rPr>
            </w:pPr>
            <w:r w:rsidRPr="00D44F86">
              <w:rPr>
                <w:b/>
                <w:bCs/>
              </w:rPr>
              <w:t>AVERAGE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C98550" w14:textId="77777777" w:rsidR="00754D2A" w:rsidRPr="00A61974" w:rsidRDefault="00754D2A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0C2EB8" w14:textId="77777777" w:rsidR="00754D2A" w:rsidRPr="00A61974" w:rsidRDefault="00754D2A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692ED2" w14:textId="77777777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36105E" w14:textId="77777777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1EDD6F" w14:textId="77777777" w:rsidR="00754D2A" w:rsidRPr="00A61974" w:rsidRDefault="00754D2A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21CBC2" w14:textId="77777777" w:rsidR="00754D2A" w:rsidRPr="00A61974" w:rsidRDefault="00754D2A" w:rsidP="00150137"/>
        </w:tc>
      </w:tr>
    </w:tbl>
    <w:p w14:paraId="31B6301D" w14:textId="77777777" w:rsidR="00625152" w:rsidRDefault="00625152"/>
    <w:sectPr w:rsidR="00625152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0142F" w14:textId="77777777" w:rsidR="00701ADA" w:rsidRDefault="00701ADA" w:rsidP="007B5133">
      <w:r>
        <w:separator/>
      </w:r>
    </w:p>
  </w:endnote>
  <w:endnote w:type="continuationSeparator" w:id="0">
    <w:p w14:paraId="4BCC1EED" w14:textId="77777777" w:rsidR="00701ADA" w:rsidRDefault="00701ADA" w:rsidP="007B5133">
      <w:r>
        <w:continuationSeparator/>
      </w:r>
    </w:p>
  </w:endnote>
  <w:endnote w:type="continuationNotice" w:id="1">
    <w:p w14:paraId="43334641" w14:textId="77777777" w:rsidR="00701ADA" w:rsidRDefault="00701A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34447" w14:textId="77777777" w:rsidR="00701ADA" w:rsidRDefault="00701ADA" w:rsidP="007B5133">
      <w:r>
        <w:separator/>
      </w:r>
    </w:p>
  </w:footnote>
  <w:footnote w:type="continuationSeparator" w:id="0">
    <w:p w14:paraId="1E221D82" w14:textId="77777777" w:rsidR="00701ADA" w:rsidRDefault="00701ADA" w:rsidP="007B5133">
      <w:r>
        <w:continuationSeparator/>
      </w:r>
    </w:p>
  </w:footnote>
  <w:footnote w:type="continuationNotice" w:id="1">
    <w:p w14:paraId="39C13056" w14:textId="77777777" w:rsidR="00701ADA" w:rsidRDefault="00701A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7C7BF" w14:textId="5E5E84D4" w:rsidR="007B5133" w:rsidRDefault="007B5133">
    <w:pPr>
      <w:pStyle w:val="Header"/>
    </w:pPr>
    <w:r>
      <w:t>BME 410</w:t>
    </w:r>
    <w:r>
      <w:ptab w:relativeTo="margin" w:alignment="center" w:leader="none"/>
    </w:r>
    <w:r w:rsidR="003C4E4F">
      <w:t xml:space="preserve">Table </w:t>
    </w:r>
    <w:r w:rsidR="003C4E4F">
      <w:t>Number:_______</w:t>
    </w:r>
    <w:r>
      <w:ptab w:relativeTo="margin" w:alignment="right" w:leader="none"/>
    </w:r>
    <w:r>
      <w:t>Date: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B60958"/>
    <w:multiLevelType w:val="multilevel"/>
    <w:tmpl w:val="637AC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8AF4F51"/>
    <w:multiLevelType w:val="multilevel"/>
    <w:tmpl w:val="255A6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EDB328D"/>
    <w:multiLevelType w:val="multilevel"/>
    <w:tmpl w:val="05FAB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8FA7325"/>
    <w:multiLevelType w:val="multilevel"/>
    <w:tmpl w:val="2FC4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C75BFA"/>
    <w:multiLevelType w:val="multilevel"/>
    <w:tmpl w:val="BE4E2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4914713">
    <w:abstractNumId w:val="3"/>
  </w:num>
  <w:num w:numId="2" w16cid:durableId="1303541707">
    <w:abstractNumId w:val="4"/>
  </w:num>
  <w:num w:numId="3" w16cid:durableId="191766968">
    <w:abstractNumId w:val="1"/>
  </w:num>
  <w:num w:numId="4" w16cid:durableId="2067751160">
    <w:abstractNumId w:val="2"/>
  </w:num>
  <w:num w:numId="5" w16cid:durableId="1412922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74"/>
    <w:rsid w:val="00070330"/>
    <w:rsid w:val="00115B28"/>
    <w:rsid w:val="001752A7"/>
    <w:rsid w:val="00187457"/>
    <w:rsid w:val="001E6D90"/>
    <w:rsid w:val="00215E91"/>
    <w:rsid w:val="00285AE9"/>
    <w:rsid w:val="002E4A08"/>
    <w:rsid w:val="00307C45"/>
    <w:rsid w:val="00350307"/>
    <w:rsid w:val="00350BFA"/>
    <w:rsid w:val="00397EF9"/>
    <w:rsid w:val="003C4E4F"/>
    <w:rsid w:val="003C6694"/>
    <w:rsid w:val="00456276"/>
    <w:rsid w:val="0047747E"/>
    <w:rsid w:val="004818BB"/>
    <w:rsid w:val="005E23D7"/>
    <w:rsid w:val="00607F10"/>
    <w:rsid w:val="00625152"/>
    <w:rsid w:val="006978BE"/>
    <w:rsid w:val="00701ADA"/>
    <w:rsid w:val="00754D2A"/>
    <w:rsid w:val="007B5133"/>
    <w:rsid w:val="00882FFF"/>
    <w:rsid w:val="00964E24"/>
    <w:rsid w:val="0098656E"/>
    <w:rsid w:val="00986C3F"/>
    <w:rsid w:val="009D00D8"/>
    <w:rsid w:val="00A61974"/>
    <w:rsid w:val="00B04A23"/>
    <w:rsid w:val="00BA1B57"/>
    <w:rsid w:val="00BA370C"/>
    <w:rsid w:val="00BE2EA9"/>
    <w:rsid w:val="00C51AF8"/>
    <w:rsid w:val="00C95C42"/>
    <w:rsid w:val="00CE0564"/>
    <w:rsid w:val="00CF3099"/>
    <w:rsid w:val="00D44F86"/>
    <w:rsid w:val="00D81857"/>
    <w:rsid w:val="00D9554B"/>
    <w:rsid w:val="00DB23BF"/>
    <w:rsid w:val="00DB5163"/>
    <w:rsid w:val="00F56EF8"/>
    <w:rsid w:val="00F62BE8"/>
    <w:rsid w:val="00F664CE"/>
    <w:rsid w:val="00F72009"/>
    <w:rsid w:val="00F9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B8881"/>
  <w15:chartTrackingRefBased/>
  <w15:docId w15:val="{C438DF52-CD43-D249-B0FA-BEA02CE8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9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9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9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9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9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9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9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97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E2EA9"/>
  </w:style>
  <w:style w:type="character" w:styleId="CommentReference">
    <w:name w:val="annotation reference"/>
    <w:basedOn w:val="DefaultParagraphFont"/>
    <w:uiPriority w:val="99"/>
    <w:semiHidden/>
    <w:unhideWhenUsed/>
    <w:rsid w:val="00BE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1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1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133"/>
  </w:style>
  <w:style w:type="paragraph" w:styleId="Footer">
    <w:name w:val="footer"/>
    <w:basedOn w:val="Normal"/>
    <w:link w:val="FooterChar"/>
    <w:uiPriority w:val="99"/>
    <w:unhideWhenUsed/>
    <w:rsid w:val="007B51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0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6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60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3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7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02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22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6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7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1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4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86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24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2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90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73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24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5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1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26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84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5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34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0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2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3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2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94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0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6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69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2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2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8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4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85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4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8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5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699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4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2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4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6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2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6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8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1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1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1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1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9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9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2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2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1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7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9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09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8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4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2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66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7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6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6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0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1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17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6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3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6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1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5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6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8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3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2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4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94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9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0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7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2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8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41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46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2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0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8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5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1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92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55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5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2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6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2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7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6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0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7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0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8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6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0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8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8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1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62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4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1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9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384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2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6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31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89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8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82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12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9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4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8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8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0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0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8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0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3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8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0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0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2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1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2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2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1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9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03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45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9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7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5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5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4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6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0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2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0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6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8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0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6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6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2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43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5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0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4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84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B294C67AB1534486246BBA2FF3BB7E" ma:contentTypeVersion="13" ma:contentTypeDescription="Create a new document." ma:contentTypeScope="" ma:versionID="7b38591cd97ab83326f5e464f23a7d6a">
  <xsd:schema xmlns:xsd="http://www.w3.org/2001/XMLSchema" xmlns:xs="http://www.w3.org/2001/XMLSchema" xmlns:p="http://schemas.microsoft.com/office/2006/metadata/properties" xmlns:ns2="08510267-ab67-4100-817f-70c87a8a014a" xmlns:ns3="75693e2e-0fe6-4cec-9601-9f5fca3e798d" targetNamespace="http://schemas.microsoft.com/office/2006/metadata/properties" ma:root="true" ma:fieldsID="4400f3d91747fc88a85d2bb627c9aedf" ns2:_="" ns3:_="">
    <xsd:import namespace="08510267-ab67-4100-817f-70c87a8a014a"/>
    <xsd:import namespace="75693e2e-0fe6-4cec-9601-9f5fca3e79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10267-ab67-4100-817f-70c87a8a0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9009afd-1226-4d6a-ba53-0e73837566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93e2e-0fe6-4cec-9601-9f5fca3e798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b8668c-6c42-4b96-9a94-c1ee092f7fb4}" ma:internalName="TaxCatchAll" ma:showField="CatchAllData" ma:web="75693e2e-0fe6-4cec-9601-9f5fca3e79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D15CB6-F2E3-47DE-A1DD-15855F3313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243206-517C-4717-9DFA-0AD235788F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510267-ab67-4100-817f-70c87a8a014a"/>
    <ds:schemaRef ds:uri="75693e2e-0fe6-4cec-9601-9f5fca3e79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nally, Chara</dc:creator>
  <cp:keywords/>
  <dc:description/>
  <cp:lastModifiedBy>Browne, Michael</cp:lastModifiedBy>
  <cp:revision>4</cp:revision>
  <dcterms:created xsi:type="dcterms:W3CDTF">2024-10-14T19:44:00Z</dcterms:created>
  <dcterms:modified xsi:type="dcterms:W3CDTF">2025-03-03T17:23:00Z</dcterms:modified>
</cp:coreProperties>
</file>